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3A88" w14:textId="4EF46518" w:rsidR="00AD6CAF" w:rsidRPr="000A4FF5" w:rsidRDefault="00AD6CAF" w:rsidP="00AD6CAF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A4F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1 Table. Habituation analysis between mirror- and no-mirror sessions. </w:t>
      </w:r>
      <w:r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esults of the comparison of behaviors during habituation sessions with a mirror and sessions without a mirror. Given are Median (</w:t>
      </w:r>
      <w:proofErr w:type="spellStart"/>
      <w:r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dn</w:t>
      </w:r>
      <w:proofErr w:type="spellEnd"/>
      <w:r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), </w:t>
      </w:r>
      <w:r w:rsidR="005F40B6"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interquartile-</w:t>
      </w:r>
      <w:r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ange (IQR)</w:t>
      </w:r>
      <w:r w:rsidR="005F40B6"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, mean (M), standard deviation (SD)</w:t>
      </w:r>
      <w:r w:rsidRPr="000A4F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test results of non-parametric Mann-Whitney-U-test.</w:t>
      </w:r>
    </w:p>
    <w:tbl>
      <w:tblPr>
        <w:tblStyle w:val="Tabellenraster"/>
        <w:tblW w:w="1471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1701"/>
        <w:gridCol w:w="992"/>
        <w:gridCol w:w="850"/>
        <w:gridCol w:w="1276"/>
        <w:gridCol w:w="1701"/>
        <w:gridCol w:w="851"/>
        <w:gridCol w:w="1134"/>
        <w:gridCol w:w="3088"/>
      </w:tblGrid>
      <w:tr w:rsidR="002343E1" w:rsidRPr="000A4FF5" w14:paraId="1E2F4CD3" w14:textId="77777777" w:rsidTr="002857D4">
        <w:tc>
          <w:tcPr>
            <w:tcW w:w="22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1EC5D96" w14:textId="77777777" w:rsidR="002343E1" w:rsidRPr="000A4FF5" w:rsidRDefault="002343E1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D1EF42" w14:textId="511D2D0C" w:rsidR="002343E1" w:rsidRPr="000A4FF5" w:rsidRDefault="002343E1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Mirror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076C3B6F" w14:textId="083CE0C9" w:rsidR="002343E1" w:rsidRPr="000A4FF5" w:rsidRDefault="002343E1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No-mirror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87E3E77" w14:textId="0B6A4881" w:rsidR="002343E1" w:rsidRPr="000A4FF5" w:rsidRDefault="002343E1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343E1" w:rsidRPr="000A4FF5" w14:paraId="42993682" w14:textId="77777777" w:rsidTr="002857D4">
        <w:tc>
          <w:tcPr>
            <w:tcW w:w="22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A2FC38" w14:textId="77777777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Behavi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B2A158" w14:textId="77777777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E4A53A" w14:textId="77777777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3F5BD8" w14:textId="37F7F733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6CA809" w14:textId="49D66B1A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A3905D" w14:textId="43AF62C3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E62803" w14:textId="77777777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D5DA44" w14:textId="41D7A8B3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774956" w14:textId="1DAE37FF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99C7F7" w14:textId="54E1834F" w:rsidR="0065077E" w:rsidRPr="000A4FF5" w:rsidRDefault="0065077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FF5">
              <w:rPr>
                <w:rFonts w:ascii="Times New Roman" w:hAnsi="Times New Roman" w:cs="Times New Roman"/>
                <w:b/>
                <w:bCs/>
                <w:lang w:val="en-US"/>
              </w:rPr>
              <w:t>Statistics</w:t>
            </w:r>
          </w:p>
        </w:tc>
      </w:tr>
      <w:tr w:rsidR="002343E1" w:rsidRPr="000A4FF5" w14:paraId="3D4B1D3F" w14:textId="77777777" w:rsidTr="002857D4">
        <w:tc>
          <w:tcPr>
            <w:tcW w:w="2269" w:type="dxa"/>
            <w:tcBorders>
              <w:top w:val="single" w:sz="4" w:space="0" w:color="auto"/>
              <w:right w:val="single" w:sz="4" w:space="0" w:color="auto"/>
            </w:tcBorders>
          </w:tcPr>
          <w:p w14:paraId="0ACCE2A9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Time mirror (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20212B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557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A55C2A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460.62 – 652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08F11E" w14:textId="7101F82D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551.5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5601D2" w14:textId="0046B25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5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CDA6AC" w14:textId="10231E81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525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801895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420.37 – 602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DBE9F3" w14:textId="07CBF1A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511.9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D54D16" w14:textId="0112F1C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21.89</w:t>
            </w:r>
          </w:p>
        </w:tc>
        <w:tc>
          <w:tcPr>
            <w:tcW w:w="30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3BEEF5" w14:textId="0E30699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354.00, p = 0.110</w:t>
            </w:r>
          </w:p>
        </w:tc>
      </w:tr>
      <w:tr w:rsidR="002343E1" w:rsidRPr="000A4FF5" w14:paraId="3ACFAD56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05ADD77A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Fights mirror/gri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93011C6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4426CA72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92" w:type="dxa"/>
            <w:vAlign w:val="center"/>
          </w:tcPr>
          <w:p w14:paraId="1E1D0539" w14:textId="5D0B9284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11BA0AA" w14:textId="61858EB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315873" w14:textId="3F45500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431AEFDF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851" w:type="dxa"/>
            <w:vAlign w:val="center"/>
          </w:tcPr>
          <w:p w14:paraId="21816F70" w14:textId="71784CCB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D810045" w14:textId="6CAF12B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7B710B69" w14:textId="0DBA2B1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189.00, p = 0.196</w:t>
            </w:r>
          </w:p>
        </w:tc>
      </w:tr>
      <w:tr w:rsidR="002343E1" w:rsidRPr="000A4FF5" w14:paraId="60D7B216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4C398F30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Pecks mirror/gri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7370133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7435D66B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92" w:type="dxa"/>
            <w:vAlign w:val="center"/>
          </w:tcPr>
          <w:p w14:paraId="2D171CBD" w14:textId="2CCACBC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CA5472" w14:textId="642E7E03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06FBF5B" w14:textId="01F533A1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6A0CE2E4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2.75</w:t>
            </w:r>
          </w:p>
        </w:tc>
        <w:tc>
          <w:tcPr>
            <w:tcW w:w="851" w:type="dxa"/>
            <w:vAlign w:val="center"/>
          </w:tcPr>
          <w:p w14:paraId="6F21A580" w14:textId="0324782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3A2FEA9" w14:textId="657F7AA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0B69470F" w14:textId="3B7FBE9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  855.50, p = 0.003</w:t>
            </w:r>
          </w:p>
        </w:tc>
      </w:tr>
      <w:tr w:rsidR="002343E1" w:rsidRPr="000A4FF5" w14:paraId="7DAACB66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4DD7D334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Pecks floo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BCE4A3B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1.00</w:t>
            </w:r>
          </w:p>
        </w:tc>
        <w:tc>
          <w:tcPr>
            <w:tcW w:w="1701" w:type="dxa"/>
            <w:vAlign w:val="center"/>
          </w:tcPr>
          <w:p w14:paraId="64029931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4.00 – 22.00</w:t>
            </w:r>
          </w:p>
        </w:tc>
        <w:tc>
          <w:tcPr>
            <w:tcW w:w="992" w:type="dxa"/>
            <w:vAlign w:val="center"/>
          </w:tcPr>
          <w:p w14:paraId="4B7E8F1D" w14:textId="139B4E6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649BEAE" w14:textId="5845F59B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BBCC09" w14:textId="714A3114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4.50</w:t>
            </w:r>
          </w:p>
        </w:tc>
        <w:tc>
          <w:tcPr>
            <w:tcW w:w="1701" w:type="dxa"/>
            <w:vAlign w:val="center"/>
          </w:tcPr>
          <w:p w14:paraId="098F49F1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8.25 – 27.50</w:t>
            </w:r>
          </w:p>
        </w:tc>
        <w:tc>
          <w:tcPr>
            <w:tcW w:w="851" w:type="dxa"/>
            <w:vAlign w:val="center"/>
          </w:tcPr>
          <w:p w14:paraId="418A5423" w14:textId="3A6E983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1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224B6F1" w14:textId="1C592A6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9.94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59145FC4" w14:textId="5419349A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  940.00, p = 0.158</w:t>
            </w:r>
          </w:p>
        </w:tc>
      </w:tr>
      <w:tr w:rsidR="002343E1" w:rsidRPr="000A4FF5" w14:paraId="056CBB74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1C4A0929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Pecks wal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F4E1C2B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vAlign w:val="center"/>
          </w:tcPr>
          <w:p w14:paraId="529B9941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6.00</w:t>
            </w:r>
          </w:p>
        </w:tc>
        <w:tc>
          <w:tcPr>
            <w:tcW w:w="992" w:type="dxa"/>
            <w:vAlign w:val="center"/>
          </w:tcPr>
          <w:p w14:paraId="5A3C7819" w14:textId="2D5F93AD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E8A08F8" w14:textId="73CEB10D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6532137" w14:textId="13B0BE8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2E2E0336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1.00</w:t>
            </w:r>
          </w:p>
        </w:tc>
        <w:tc>
          <w:tcPr>
            <w:tcW w:w="851" w:type="dxa"/>
            <w:vAlign w:val="center"/>
          </w:tcPr>
          <w:p w14:paraId="3FB65D78" w14:textId="5AC6C43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646A148" w14:textId="41A36A1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363E0C5A" w14:textId="3184874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581.00, p &lt; 0.001</w:t>
            </w:r>
          </w:p>
        </w:tc>
      </w:tr>
      <w:tr w:rsidR="002343E1" w:rsidRPr="000A4FF5" w14:paraId="624F35BC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3760140D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Crowin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BEE186D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701" w:type="dxa"/>
            <w:vAlign w:val="center"/>
          </w:tcPr>
          <w:p w14:paraId="782C0867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 – 11.00</w:t>
            </w:r>
          </w:p>
        </w:tc>
        <w:tc>
          <w:tcPr>
            <w:tcW w:w="992" w:type="dxa"/>
            <w:vAlign w:val="center"/>
          </w:tcPr>
          <w:p w14:paraId="43A245BE" w14:textId="2D566B4D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B4287E8" w14:textId="5FCB51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C4B4C88" w14:textId="5FEA516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1701" w:type="dxa"/>
            <w:vAlign w:val="center"/>
          </w:tcPr>
          <w:p w14:paraId="7FC3D3A5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9.00</w:t>
            </w:r>
          </w:p>
        </w:tc>
        <w:tc>
          <w:tcPr>
            <w:tcW w:w="851" w:type="dxa"/>
            <w:vAlign w:val="center"/>
          </w:tcPr>
          <w:p w14:paraId="26022C36" w14:textId="2C6C10F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05B3A9C" w14:textId="55B1B93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169B63C5" w14:textId="79295D9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256.50, p = 0.367</w:t>
            </w:r>
          </w:p>
        </w:tc>
      </w:tr>
      <w:tr w:rsidR="002343E1" w:rsidRPr="000A4FF5" w14:paraId="6B69D989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13CD5DD8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Plumage rufflin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895D433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1701" w:type="dxa"/>
            <w:vAlign w:val="center"/>
          </w:tcPr>
          <w:p w14:paraId="36FA933A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 – 3.00</w:t>
            </w:r>
          </w:p>
        </w:tc>
        <w:tc>
          <w:tcPr>
            <w:tcW w:w="992" w:type="dxa"/>
            <w:vAlign w:val="center"/>
          </w:tcPr>
          <w:p w14:paraId="3836BC49" w14:textId="75D03FE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C80AA1B" w14:textId="2D789FC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5EEE4B9" w14:textId="3153F23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vAlign w:val="center"/>
          </w:tcPr>
          <w:p w14:paraId="78C96013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 – 3.00</w:t>
            </w:r>
          </w:p>
        </w:tc>
        <w:tc>
          <w:tcPr>
            <w:tcW w:w="851" w:type="dxa"/>
            <w:vAlign w:val="center"/>
          </w:tcPr>
          <w:p w14:paraId="44C98135" w14:textId="7A521BBE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6DC548F" w14:textId="686AB3F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6077B50F" w14:textId="6C1B2E53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260.00, p = 0.349</w:t>
            </w:r>
          </w:p>
        </w:tc>
      </w:tr>
      <w:tr w:rsidR="002343E1" w:rsidRPr="000A4FF5" w14:paraId="645F2A3E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56CB5BD9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Head shakin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28F7011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4.00</w:t>
            </w:r>
          </w:p>
        </w:tc>
        <w:tc>
          <w:tcPr>
            <w:tcW w:w="1701" w:type="dxa"/>
            <w:vAlign w:val="center"/>
          </w:tcPr>
          <w:p w14:paraId="63CB2D04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 – 6.00</w:t>
            </w:r>
          </w:p>
        </w:tc>
        <w:tc>
          <w:tcPr>
            <w:tcW w:w="992" w:type="dxa"/>
            <w:vAlign w:val="center"/>
          </w:tcPr>
          <w:p w14:paraId="4801B97F" w14:textId="35980F3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FF5AFC7" w14:textId="2CAB9D3A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48AE16D" w14:textId="0DB6FC3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701" w:type="dxa"/>
            <w:vAlign w:val="center"/>
          </w:tcPr>
          <w:p w14:paraId="5EF6C672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 – 4.00</w:t>
            </w:r>
          </w:p>
        </w:tc>
        <w:tc>
          <w:tcPr>
            <w:tcW w:w="851" w:type="dxa"/>
            <w:vAlign w:val="center"/>
          </w:tcPr>
          <w:p w14:paraId="5371E4A8" w14:textId="7048D66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26EE2C9" w14:textId="4188396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3C27F7EE" w14:textId="3E2CFF0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313.50, p = 0.187</w:t>
            </w:r>
          </w:p>
        </w:tc>
      </w:tr>
      <w:tr w:rsidR="002343E1" w:rsidRPr="000A4FF5" w14:paraId="11945255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31E482FC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Head turnin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681DE0E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1701" w:type="dxa"/>
            <w:vAlign w:val="center"/>
          </w:tcPr>
          <w:p w14:paraId="5F309720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5.00 – 45.00</w:t>
            </w:r>
          </w:p>
        </w:tc>
        <w:tc>
          <w:tcPr>
            <w:tcW w:w="992" w:type="dxa"/>
            <w:vAlign w:val="center"/>
          </w:tcPr>
          <w:p w14:paraId="6E7BDEF1" w14:textId="0093BF1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3857A66" w14:textId="0666961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0.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62290DF" w14:textId="2E281A4B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6.00</w:t>
            </w:r>
          </w:p>
        </w:tc>
        <w:tc>
          <w:tcPr>
            <w:tcW w:w="1701" w:type="dxa"/>
            <w:vAlign w:val="center"/>
          </w:tcPr>
          <w:p w14:paraId="571CAA94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1.25 – 24.00</w:t>
            </w:r>
          </w:p>
        </w:tc>
        <w:tc>
          <w:tcPr>
            <w:tcW w:w="851" w:type="dxa"/>
            <w:vAlign w:val="center"/>
          </w:tcPr>
          <w:p w14:paraId="380C9A6B" w14:textId="0CB0E45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8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37E4E3" w14:textId="43496036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01C8DB5E" w14:textId="040A2C3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546.00, p = 0.003</w:t>
            </w:r>
          </w:p>
        </w:tc>
      </w:tr>
      <w:tr w:rsidR="002343E1" w:rsidRPr="000A4FF5" w14:paraId="28767F85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02274EAB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 xml:space="preserve">Preening </w:t>
            </w:r>
            <w:proofErr w:type="spellStart"/>
            <w:r w:rsidRPr="000A4FF5">
              <w:rPr>
                <w:rFonts w:ascii="Times New Roman" w:hAnsi="Times New Roman" w:cs="Times New Roman"/>
                <w:lang w:val="en-US"/>
              </w:rPr>
              <w:t>mark_mirro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9019AB0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0D981DFF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1.00</w:t>
            </w:r>
          </w:p>
        </w:tc>
        <w:tc>
          <w:tcPr>
            <w:tcW w:w="992" w:type="dxa"/>
            <w:vAlign w:val="center"/>
          </w:tcPr>
          <w:p w14:paraId="6FA67A50" w14:textId="1A1F6C5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51C2F56" w14:textId="009A1556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C371C4" w14:textId="4996B14A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27F03389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851" w:type="dxa"/>
            <w:vAlign w:val="center"/>
          </w:tcPr>
          <w:p w14:paraId="61506352" w14:textId="386E1FE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53D8505" w14:textId="47F80F14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44F5E59D" w14:textId="784F30DB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267.00, p = 0.221</w:t>
            </w:r>
          </w:p>
        </w:tc>
      </w:tr>
      <w:tr w:rsidR="002343E1" w:rsidRPr="000A4FF5" w14:paraId="3CADC69F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6506CFBB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 xml:space="preserve">Preening </w:t>
            </w:r>
            <w:proofErr w:type="spellStart"/>
            <w:r w:rsidRPr="000A4FF5">
              <w:rPr>
                <w:rFonts w:ascii="Times New Roman" w:hAnsi="Times New Roman" w:cs="Times New Roman"/>
                <w:lang w:val="en-US"/>
              </w:rPr>
              <w:t>mark_away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15C1E89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560C534C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92" w:type="dxa"/>
            <w:vAlign w:val="center"/>
          </w:tcPr>
          <w:p w14:paraId="21693E9F" w14:textId="0BB936A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C369AE3" w14:textId="1D88B85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1E4692C" w14:textId="0231D14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14:paraId="22A3794E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0.75</w:t>
            </w:r>
          </w:p>
        </w:tc>
        <w:tc>
          <w:tcPr>
            <w:tcW w:w="851" w:type="dxa"/>
            <w:vAlign w:val="center"/>
          </w:tcPr>
          <w:p w14:paraId="6184BD68" w14:textId="01EDDEBA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F2AAE0" w14:textId="457EA49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74716147" w14:textId="3D02941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061.00, p = 0.457</w:t>
            </w:r>
          </w:p>
        </w:tc>
      </w:tr>
      <w:tr w:rsidR="002343E1" w:rsidRPr="000A4FF5" w14:paraId="25EAFD49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71A995E7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 xml:space="preserve">Preening </w:t>
            </w:r>
            <w:proofErr w:type="spellStart"/>
            <w:r w:rsidRPr="000A4FF5">
              <w:rPr>
                <w:rFonts w:ascii="Times New Roman" w:hAnsi="Times New Roman" w:cs="Times New Roman"/>
                <w:lang w:val="en-US"/>
              </w:rPr>
              <w:t>other_mirro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1E8BE73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1701" w:type="dxa"/>
            <w:vAlign w:val="center"/>
          </w:tcPr>
          <w:p w14:paraId="28DEFB40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8.00</w:t>
            </w:r>
          </w:p>
        </w:tc>
        <w:tc>
          <w:tcPr>
            <w:tcW w:w="992" w:type="dxa"/>
            <w:vAlign w:val="center"/>
          </w:tcPr>
          <w:p w14:paraId="14CCF473" w14:textId="2CED5618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DF75118" w14:textId="20D723C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D5985F1" w14:textId="217E1BA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vAlign w:val="center"/>
          </w:tcPr>
          <w:p w14:paraId="3E74312A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4.00</w:t>
            </w:r>
          </w:p>
        </w:tc>
        <w:tc>
          <w:tcPr>
            <w:tcW w:w="851" w:type="dxa"/>
            <w:vAlign w:val="center"/>
          </w:tcPr>
          <w:p w14:paraId="1EFD94D9" w14:textId="01A520D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CE47532" w14:textId="6A029B1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0A8EDE18" w14:textId="734D3B94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312.00, p = 0.185</w:t>
            </w:r>
          </w:p>
        </w:tc>
      </w:tr>
      <w:tr w:rsidR="002343E1" w:rsidRPr="000A4FF5" w14:paraId="792ADAD0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4303A6B2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 xml:space="preserve">Preening </w:t>
            </w:r>
            <w:proofErr w:type="spellStart"/>
            <w:r w:rsidRPr="000A4FF5">
              <w:rPr>
                <w:rFonts w:ascii="Times New Roman" w:hAnsi="Times New Roman" w:cs="Times New Roman"/>
                <w:lang w:val="en-US"/>
              </w:rPr>
              <w:t>other_away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E1ED7F2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1701" w:type="dxa"/>
            <w:vAlign w:val="center"/>
          </w:tcPr>
          <w:p w14:paraId="004F6497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9.0</w:t>
            </w:r>
          </w:p>
        </w:tc>
        <w:tc>
          <w:tcPr>
            <w:tcW w:w="992" w:type="dxa"/>
            <w:vAlign w:val="center"/>
          </w:tcPr>
          <w:p w14:paraId="3496CFA6" w14:textId="0AC84AD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D50B4AE" w14:textId="46D1578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0D2AA22" w14:textId="51B23965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vAlign w:val="center"/>
          </w:tcPr>
          <w:p w14:paraId="2CD59373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5.00</w:t>
            </w:r>
          </w:p>
        </w:tc>
        <w:tc>
          <w:tcPr>
            <w:tcW w:w="851" w:type="dxa"/>
            <w:vAlign w:val="center"/>
          </w:tcPr>
          <w:p w14:paraId="7283A96B" w14:textId="615C083F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E90E5E" w14:textId="5DC2DBB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1886745D" w14:textId="4FC31A2E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271.50, p = 0.310</w:t>
            </w:r>
          </w:p>
        </w:tc>
      </w:tr>
      <w:tr w:rsidR="002343E1" w:rsidRPr="000A4FF5" w14:paraId="33BEEA50" w14:textId="77777777" w:rsidTr="002857D4">
        <w:tc>
          <w:tcPr>
            <w:tcW w:w="2269" w:type="dxa"/>
            <w:tcBorders>
              <w:right w:val="single" w:sz="4" w:space="0" w:color="auto"/>
            </w:tcBorders>
          </w:tcPr>
          <w:p w14:paraId="7C196541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Turning clockwis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54E6D04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vAlign w:val="center"/>
          </w:tcPr>
          <w:p w14:paraId="5CB91CC6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3.00</w:t>
            </w:r>
          </w:p>
        </w:tc>
        <w:tc>
          <w:tcPr>
            <w:tcW w:w="992" w:type="dxa"/>
            <w:vAlign w:val="center"/>
          </w:tcPr>
          <w:p w14:paraId="5BE2DB34" w14:textId="2F4FA672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2064C39" w14:textId="58040428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491CE8B" w14:textId="51101BC6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701" w:type="dxa"/>
            <w:vAlign w:val="center"/>
          </w:tcPr>
          <w:p w14:paraId="28AD7294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2.00</w:t>
            </w:r>
          </w:p>
        </w:tc>
        <w:tc>
          <w:tcPr>
            <w:tcW w:w="851" w:type="dxa"/>
            <w:vAlign w:val="center"/>
          </w:tcPr>
          <w:p w14:paraId="6365D487" w14:textId="0F12290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B267E69" w14:textId="3909A8A0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3088" w:type="dxa"/>
            <w:tcBorders>
              <w:left w:val="single" w:sz="4" w:space="0" w:color="auto"/>
            </w:tcBorders>
            <w:vAlign w:val="center"/>
          </w:tcPr>
          <w:p w14:paraId="21116791" w14:textId="426F54DC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267.00, p = 0.308</w:t>
            </w:r>
          </w:p>
        </w:tc>
      </w:tr>
      <w:tr w:rsidR="002343E1" w:rsidRPr="000A4FF5" w14:paraId="752395DD" w14:textId="77777777" w:rsidTr="002857D4">
        <w:tc>
          <w:tcPr>
            <w:tcW w:w="2269" w:type="dxa"/>
            <w:tcBorders>
              <w:bottom w:val="single" w:sz="4" w:space="0" w:color="auto"/>
              <w:right w:val="single" w:sz="4" w:space="0" w:color="auto"/>
            </w:tcBorders>
          </w:tcPr>
          <w:p w14:paraId="3E2FC13A" w14:textId="77777777" w:rsidR="00D657BE" w:rsidRPr="000A4FF5" w:rsidRDefault="00D657BE" w:rsidP="000A4F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Turning anticlockwis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149075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F6AFCC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6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40A337" w14:textId="6F75C95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1DBE56" w14:textId="7498C4BD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C2F009" w14:textId="24EA1469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7F7BB0" w14:textId="77777777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0.00 – 5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59B701" w14:textId="56C55D2A" w:rsidR="00D657BE" w:rsidRPr="000A4FF5" w:rsidRDefault="00D657BE" w:rsidP="000A4FF5">
            <w:pPr>
              <w:spacing w:line="360" w:lineRule="auto"/>
              <w:ind w:left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3.9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221CF2" w14:textId="047CFB0C" w:rsidR="00D657BE" w:rsidRPr="000A4FF5" w:rsidRDefault="00D657BE" w:rsidP="000A4FF5">
            <w:pPr>
              <w:spacing w:line="360" w:lineRule="auto"/>
              <w:ind w:left="3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30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B8D080" w14:textId="417F8896" w:rsidR="00D657BE" w:rsidRPr="000A4FF5" w:rsidRDefault="00D657BE" w:rsidP="000A4FF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FF5">
              <w:rPr>
                <w:rFonts w:ascii="Times New Roman" w:hAnsi="Times New Roman" w:cs="Times New Roman"/>
                <w:lang w:val="en-US"/>
              </w:rPr>
              <w:t>n = 99, U = 1180.00, p = 0.732</w:t>
            </w:r>
          </w:p>
        </w:tc>
      </w:tr>
    </w:tbl>
    <w:p w14:paraId="518F67CD" w14:textId="77777777" w:rsidR="006406AE" w:rsidRDefault="006406AE"/>
    <w:sectPr w:rsidR="006406AE" w:rsidSect="00AD6C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AF"/>
    <w:rsid w:val="000950A8"/>
    <w:rsid w:val="000A4FF5"/>
    <w:rsid w:val="000B22FD"/>
    <w:rsid w:val="00214F18"/>
    <w:rsid w:val="002343E1"/>
    <w:rsid w:val="00236704"/>
    <w:rsid w:val="0026231A"/>
    <w:rsid w:val="002857D4"/>
    <w:rsid w:val="00296E57"/>
    <w:rsid w:val="00352D12"/>
    <w:rsid w:val="003B16BB"/>
    <w:rsid w:val="00421FDB"/>
    <w:rsid w:val="00440D6F"/>
    <w:rsid w:val="00552E40"/>
    <w:rsid w:val="005F40B6"/>
    <w:rsid w:val="006406AE"/>
    <w:rsid w:val="0065077E"/>
    <w:rsid w:val="006D1A77"/>
    <w:rsid w:val="007E5484"/>
    <w:rsid w:val="007E6FAA"/>
    <w:rsid w:val="00816E0E"/>
    <w:rsid w:val="00852637"/>
    <w:rsid w:val="00885C97"/>
    <w:rsid w:val="00950528"/>
    <w:rsid w:val="0095477A"/>
    <w:rsid w:val="009724AA"/>
    <w:rsid w:val="00974C7C"/>
    <w:rsid w:val="009A22B2"/>
    <w:rsid w:val="00A73C44"/>
    <w:rsid w:val="00AD6CAF"/>
    <w:rsid w:val="00B10BDA"/>
    <w:rsid w:val="00C70983"/>
    <w:rsid w:val="00CE034E"/>
    <w:rsid w:val="00D657BE"/>
    <w:rsid w:val="00DA3F7B"/>
    <w:rsid w:val="00FD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CB07E"/>
  <w15:chartTrackingRefBased/>
  <w15:docId w15:val="{E0AA8468-C85C-4A0A-99FC-09D73A43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6C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6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D6C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6C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6C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6C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illemacher</dc:creator>
  <cp:keywords/>
  <dc:description/>
  <cp:lastModifiedBy>Sonja Hillemacher</cp:lastModifiedBy>
  <cp:revision>31</cp:revision>
  <dcterms:created xsi:type="dcterms:W3CDTF">2022-03-30T07:12:00Z</dcterms:created>
  <dcterms:modified xsi:type="dcterms:W3CDTF">2022-03-30T09:57:00Z</dcterms:modified>
</cp:coreProperties>
</file>